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4853F" w14:textId="732203EB" w:rsidR="00207949" w:rsidRPr="00B74681" w:rsidRDefault="00194B67" w:rsidP="00194B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B74681">
        <w:rPr>
          <w:rFonts w:ascii="Times New Roman" w:hAnsi="Times New Roman" w:cs="Times New Roman"/>
          <w:b/>
          <w:bCs/>
          <w:sz w:val="32"/>
          <w:szCs w:val="32"/>
        </w:rPr>
        <w:t>Interview guide</w:t>
      </w:r>
      <w:r w:rsidR="00B74681" w:rsidRPr="00B74681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B74681" w:rsidRPr="00B74681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spellStart"/>
      <w:r w:rsidR="00B74681" w:rsidRPr="00B74681">
        <w:rPr>
          <w:rFonts w:ascii="Times New Roman" w:hAnsi="Times New Roman" w:cs="Times New Roman"/>
          <w:i/>
          <w:iCs/>
          <w:sz w:val="24"/>
          <w:szCs w:val="24"/>
        </w:rPr>
        <w:t>Agboli</w:t>
      </w:r>
      <w:proofErr w:type="spellEnd"/>
      <w:r w:rsidR="00B74681" w:rsidRPr="00B74681">
        <w:rPr>
          <w:rFonts w:ascii="Times New Roman" w:hAnsi="Times New Roman" w:cs="Times New Roman"/>
          <w:i/>
          <w:iCs/>
          <w:sz w:val="24"/>
          <w:szCs w:val="24"/>
        </w:rPr>
        <w:t xml:space="preserve"> et al, 2020)</w:t>
      </w:r>
    </w:p>
    <w:p w14:paraId="798E25AE" w14:textId="3E17C1CB" w:rsidR="00E73915" w:rsidRPr="0008001F" w:rsidRDefault="00E73915" w:rsidP="00E73915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800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ank you for your time and participation in this interview. It should last about 1 hour. The aim of the interview is to identify in the life stories the significant events that influenced the change of attitudes towards the practice of FGM. </w:t>
      </w:r>
    </w:p>
    <w:p w14:paraId="1108A478" w14:textId="12FAF906" w:rsidR="00194B67" w:rsidRPr="00B92D83" w:rsidRDefault="00194B67" w:rsidP="00194B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2D83">
        <w:rPr>
          <w:rFonts w:ascii="Times New Roman" w:hAnsi="Times New Roman" w:cs="Times New Roman"/>
          <w:b/>
          <w:bCs/>
          <w:sz w:val="24"/>
          <w:szCs w:val="24"/>
          <w:lang w:val="en-US"/>
        </w:rPr>
        <w:t>First interview </w:t>
      </w:r>
    </w:p>
    <w:p w14:paraId="2DE00462" w14:textId="0EB1B849" w:rsidR="00194B67" w:rsidRDefault="005300AE" w:rsidP="00194B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00AE">
        <w:rPr>
          <w:rFonts w:ascii="Times New Roman" w:hAnsi="Times New Roman" w:cs="Times New Roman"/>
          <w:sz w:val="24"/>
          <w:szCs w:val="24"/>
          <w:lang w:val="en-US"/>
        </w:rPr>
        <w:t xml:space="preserve">Could you tell me about your life experiences, and in doing so, include any story in your life that you think </w:t>
      </w:r>
      <w:r w:rsidR="00912888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5300AE">
        <w:rPr>
          <w:rFonts w:ascii="Times New Roman" w:hAnsi="Times New Roman" w:cs="Times New Roman"/>
          <w:sz w:val="24"/>
          <w:szCs w:val="24"/>
          <w:lang w:val="en-US"/>
        </w:rPr>
        <w:t>important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4B67" w:rsidRPr="00194B67">
        <w:rPr>
          <w:rFonts w:ascii="Times New Roman" w:hAnsi="Times New Roman" w:cs="Times New Roman"/>
          <w:sz w:val="24"/>
          <w:szCs w:val="24"/>
          <w:lang w:val="en-US"/>
        </w:rPr>
        <w:t>You can start wherever you want.</w:t>
      </w:r>
    </w:p>
    <w:p w14:paraId="57358E31" w14:textId="77777777" w:rsidR="00194B67" w:rsidRPr="0008001F" w:rsidRDefault="00194B67" w:rsidP="00194B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001F">
        <w:rPr>
          <w:rFonts w:ascii="Times New Roman" w:hAnsi="Times New Roman" w:cs="Times New Roman"/>
          <w:b/>
          <w:bCs/>
          <w:sz w:val="24"/>
          <w:szCs w:val="24"/>
          <w:lang w:val="en-US"/>
        </w:rPr>
        <w:t>Second interview</w:t>
      </w:r>
    </w:p>
    <w:p w14:paraId="7993B827" w14:textId="52F78283" w:rsidR="0008001F" w:rsidRPr="00410E95" w:rsidRDefault="00410E95" w:rsidP="00194B67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0E9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purpose of the second interview is for the women to confirm the hypotheses of turning points, to narrate more events, to identify other relevant turning points</w:t>
      </w:r>
      <w:r w:rsidR="00912888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410E9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to complete the lifelines together with the women. </w:t>
      </w:r>
      <w:r w:rsidR="00194B67" w:rsidRPr="00410E9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second interview was guided by semi-structured questions that were unique to each woman according to their initial narratives.  </w:t>
      </w:r>
    </w:p>
    <w:p w14:paraId="68A69D85" w14:textId="77777777" w:rsidR="0008001F" w:rsidRDefault="0008001F" w:rsidP="00194B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Please could you</w:t>
      </w:r>
      <w:r w:rsidR="00194B67" w:rsidRPr="002F19FD">
        <w:rPr>
          <w:rFonts w:ascii="Times New Roman" w:hAnsi="Times New Roman" w:cs="Times New Roman"/>
          <w:sz w:val="24"/>
          <w:szCs w:val="24"/>
          <w:lang w:val="en-US"/>
        </w:rPr>
        <w:t xml:space="preserve"> confirm the hypotheses of </w:t>
      </w:r>
      <w:r w:rsidR="00194B67" w:rsidRPr="002F19FD">
        <w:rPr>
          <w:rFonts w:ascii="Times New Roman" w:hAnsi="Times New Roman" w:cs="Times New Roman"/>
          <w:i/>
          <w:iCs/>
          <w:sz w:val="24"/>
          <w:szCs w:val="24"/>
          <w:lang w:val="en-US"/>
        </w:rPr>
        <w:t>turning points</w:t>
      </w:r>
      <w:r w:rsidR="00194B67" w:rsidRPr="002F19FD">
        <w:rPr>
          <w:rFonts w:ascii="Times New Roman" w:hAnsi="Times New Roman" w:cs="Times New Roman"/>
          <w:sz w:val="24"/>
          <w:szCs w:val="24"/>
          <w:lang w:val="en-US"/>
        </w:rPr>
        <w:t xml:space="preserve"> raised after the first interview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0BC9029" w14:textId="77777777" w:rsidR="00410E95" w:rsidRDefault="0008001F" w:rsidP="00194B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10E95">
        <w:rPr>
          <w:rFonts w:ascii="Times New Roman" w:hAnsi="Times New Roman" w:cs="Times New Roman"/>
          <w:sz w:val="24"/>
          <w:szCs w:val="24"/>
          <w:lang w:val="en-US"/>
        </w:rPr>
        <w:t>Could you tell me more of any event you think that has contributed to any awareness towards the change?</w:t>
      </w:r>
    </w:p>
    <w:p w14:paraId="3BAFBB36" w14:textId="3A7E8182" w:rsidR="00194B67" w:rsidRPr="00194B67" w:rsidRDefault="00194B67" w:rsidP="00194B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ased </w:t>
      </w:r>
      <w:r w:rsidR="00B92D83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US"/>
        </w:rPr>
        <w:t>each woman’s life story</w:t>
      </w:r>
    </w:p>
    <w:p w14:paraId="5FADD0DF" w14:textId="5321963A" w:rsidR="00194B67" w:rsidRPr="00194B67" w:rsidRDefault="00194B67" w:rsidP="00194B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4B67">
        <w:rPr>
          <w:rFonts w:ascii="Times New Roman" w:hAnsi="Times New Roman" w:cs="Times New Roman"/>
          <w:sz w:val="24"/>
          <w:szCs w:val="24"/>
          <w:lang w:val="en-US"/>
        </w:rPr>
        <w:t xml:space="preserve">- What led you to question </w:t>
      </w:r>
      <w:r w:rsidR="00B92D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94B67">
        <w:rPr>
          <w:rFonts w:ascii="Times New Roman" w:hAnsi="Times New Roman" w:cs="Times New Roman"/>
          <w:sz w:val="24"/>
          <w:szCs w:val="24"/>
          <w:lang w:val="en-US"/>
        </w:rPr>
        <w:t>excision?</w:t>
      </w:r>
    </w:p>
    <w:p w14:paraId="2A32D514" w14:textId="24862C6D" w:rsidR="00194B67" w:rsidRPr="00194B67" w:rsidRDefault="00194B67" w:rsidP="00194B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4B6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92D83">
        <w:rPr>
          <w:rFonts w:ascii="Times New Roman" w:hAnsi="Times New Roman" w:cs="Times New Roman"/>
          <w:sz w:val="24"/>
          <w:szCs w:val="24"/>
          <w:lang w:val="en-US"/>
        </w:rPr>
        <w:t>When you were gro</w:t>
      </w:r>
      <w:r w:rsidRPr="00194B67">
        <w:rPr>
          <w:rFonts w:ascii="Times New Roman" w:hAnsi="Times New Roman" w:cs="Times New Roman"/>
          <w:sz w:val="24"/>
          <w:szCs w:val="24"/>
          <w:lang w:val="en-US"/>
        </w:rPr>
        <w:t xml:space="preserve">wing up, what do you think the reason </w:t>
      </w:r>
      <w:r w:rsidR="00B92D83">
        <w:rPr>
          <w:rFonts w:ascii="Times New Roman" w:hAnsi="Times New Roman" w:cs="Times New Roman"/>
          <w:sz w:val="24"/>
          <w:szCs w:val="24"/>
          <w:lang w:val="en-US"/>
        </w:rPr>
        <w:t xml:space="preserve">for the cutting </w:t>
      </w:r>
      <w:r w:rsidRPr="00194B67">
        <w:rPr>
          <w:rFonts w:ascii="Times New Roman" w:hAnsi="Times New Roman" w:cs="Times New Roman"/>
          <w:sz w:val="24"/>
          <w:szCs w:val="24"/>
          <w:lang w:val="en-US"/>
        </w:rPr>
        <w:t>was?</w:t>
      </w:r>
    </w:p>
    <w:p w14:paraId="1408C295" w14:textId="3F3E5793" w:rsidR="00162D3D" w:rsidRDefault="00194B67" w:rsidP="00194B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4B67">
        <w:rPr>
          <w:rFonts w:ascii="Times New Roman" w:hAnsi="Times New Roman" w:cs="Times New Roman"/>
          <w:sz w:val="24"/>
          <w:szCs w:val="24"/>
          <w:lang w:val="en-US"/>
        </w:rPr>
        <w:t xml:space="preserve">-How do you position yourself </w:t>
      </w:r>
      <w:r w:rsidR="00162D3D">
        <w:rPr>
          <w:rFonts w:ascii="Times New Roman" w:hAnsi="Times New Roman" w:cs="Times New Roman"/>
          <w:sz w:val="24"/>
          <w:szCs w:val="24"/>
          <w:lang w:val="en-US"/>
        </w:rPr>
        <w:t>regarding FGM</w:t>
      </w:r>
      <w:r w:rsidRPr="00194B67">
        <w:rPr>
          <w:rFonts w:ascii="Times New Roman" w:hAnsi="Times New Roman" w:cs="Times New Roman"/>
          <w:sz w:val="24"/>
          <w:szCs w:val="24"/>
          <w:lang w:val="en-US"/>
        </w:rPr>
        <w:t xml:space="preserve"> now? </w:t>
      </w:r>
    </w:p>
    <w:p w14:paraId="255E79A4" w14:textId="364BC672" w:rsidR="00194B67" w:rsidRPr="00194B67" w:rsidRDefault="00194B67" w:rsidP="00194B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4B67">
        <w:rPr>
          <w:rFonts w:ascii="Times New Roman" w:hAnsi="Times New Roman" w:cs="Times New Roman"/>
          <w:sz w:val="24"/>
          <w:szCs w:val="24"/>
          <w:lang w:val="en-US"/>
        </w:rPr>
        <w:t>-How do you feel about it now?</w:t>
      </w:r>
    </w:p>
    <w:sectPr w:rsidR="00194B67" w:rsidRPr="00194B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3MDQ2MDAyNjQ3MDZS0lEKTi0uzszPAykwrgUAekYkWSwAAAA="/>
  </w:docVars>
  <w:rsids>
    <w:rsidRoot w:val="00194B67"/>
    <w:rsid w:val="0008001F"/>
    <w:rsid w:val="00162D3D"/>
    <w:rsid w:val="00194B67"/>
    <w:rsid w:val="00207949"/>
    <w:rsid w:val="00410E95"/>
    <w:rsid w:val="005300AE"/>
    <w:rsid w:val="00712C56"/>
    <w:rsid w:val="00912888"/>
    <w:rsid w:val="00B74681"/>
    <w:rsid w:val="00B92D83"/>
    <w:rsid w:val="00E7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D67FD"/>
  <w15:chartTrackingRefBased/>
  <w15:docId w15:val="{20407761-616A-4928-84FF-98F45BD76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gboli- Schumann</dc:creator>
  <cp:keywords/>
  <dc:description/>
  <cp:lastModifiedBy>Sophie Agboli- Schumann</cp:lastModifiedBy>
  <cp:revision>4</cp:revision>
  <dcterms:created xsi:type="dcterms:W3CDTF">2022-03-26T12:38:00Z</dcterms:created>
  <dcterms:modified xsi:type="dcterms:W3CDTF">2022-05-19T10:02:00Z</dcterms:modified>
</cp:coreProperties>
</file>